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90728" w14:textId="77777777" w:rsidR="00436244" w:rsidRDefault="00436244">
      <w:pPr>
        <w:rPr>
          <w:rFonts w:hint="eastAsia"/>
        </w:rPr>
      </w:pPr>
    </w:p>
    <w:tbl>
      <w:tblPr>
        <w:tblW w:w="9866" w:type="dxa"/>
        <w:tblLook w:val="04A0" w:firstRow="1" w:lastRow="0" w:firstColumn="1" w:lastColumn="0" w:noHBand="0" w:noVBand="1"/>
      </w:tblPr>
      <w:tblGrid>
        <w:gridCol w:w="1498"/>
        <w:gridCol w:w="693"/>
        <w:gridCol w:w="1266"/>
        <w:gridCol w:w="1060"/>
        <w:gridCol w:w="1060"/>
        <w:gridCol w:w="1549"/>
        <w:gridCol w:w="1781"/>
        <w:gridCol w:w="1574"/>
      </w:tblGrid>
      <w:tr w:rsidR="00671632" w:rsidRPr="00671632" w14:paraId="4806CB38" w14:textId="77777777" w:rsidTr="00671632">
        <w:trPr>
          <w:trHeight w:val="360"/>
        </w:trPr>
        <w:tc>
          <w:tcPr>
            <w:tcW w:w="34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1FC61" w14:textId="77777777" w:rsidR="00671632" w:rsidRPr="00671632" w:rsidRDefault="00671632" w:rsidP="0067163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7163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Supplementary Table S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BF3F3" w14:textId="77777777" w:rsidR="00671632" w:rsidRPr="00671632" w:rsidRDefault="00671632" w:rsidP="0067163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A7B87" w14:textId="77777777" w:rsidR="00671632" w:rsidRPr="00671632" w:rsidRDefault="00671632" w:rsidP="006716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1EA78" w14:textId="77777777" w:rsidR="00671632" w:rsidRPr="00671632" w:rsidRDefault="00671632" w:rsidP="006716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CE452" w14:textId="77777777" w:rsidR="00671632" w:rsidRPr="00671632" w:rsidRDefault="00671632" w:rsidP="006716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FF8C0" w14:textId="77777777" w:rsidR="00671632" w:rsidRPr="00671632" w:rsidRDefault="00671632" w:rsidP="006716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71632" w:rsidRPr="00671632" w14:paraId="215E8CCA" w14:textId="77777777" w:rsidTr="00671632">
        <w:trPr>
          <w:trHeight w:val="1392"/>
        </w:trPr>
        <w:tc>
          <w:tcPr>
            <w:tcW w:w="9866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7AF0BA5" w14:textId="77777777" w:rsidR="00671632" w:rsidRPr="00671632" w:rsidRDefault="00671632" w:rsidP="00671632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671632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 xml:space="preserve">Significant Loci identified through MTAG and CPASSOC analysis. </w:t>
            </w:r>
            <w:r w:rsidRPr="00671632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MTAG_P_PE: P from MTAG analysis for PE; MTAG_P_WHR: P from MTAG analysis for WHR; CPASSOC_P: P from CPASSOC analysis, indicating the combined association significance of the SNP with PE and WHR in a joint analysis. Other columns have been clarified in previous tables.</w:t>
            </w:r>
          </w:p>
        </w:tc>
      </w:tr>
      <w:tr w:rsidR="00671632" w:rsidRPr="00671632" w14:paraId="585ADA4C" w14:textId="77777777" w:rsidTr="00671632">
        <w:trPr>
          <w:trHeight w:val="315"/>
        </w:trPr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4BDEAD" w14:textId="77777777" w:rsidR="00671632" w:rsidRPr="00671632" w:rsidRDefault="00671632" w:rsidP="0067163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7163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SNP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AA5CA7" w14:textId="77777777" w:rsidR="00671632" w:rsidRPr="00671632" w:rsidRDefault="00671632" w:rsidP="0067163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7163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CH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B14949" w14:textId="77777777" w:rsidR="00671632" w:rsidRPr="00671632" w:rsidRDefault="00671632" w:rsidP="0067163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7163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B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554E75" w14:textId="77777777" w:rsidR="00671632" w:rsidRPr="00671632" w:rsidRDefault="00671632" w:rsidP="0067163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7163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A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AFCFA6" w14:textId="77777777" w:rsidR="00671632" w:rsidRPr="00671632" w:rsidRDefault="00671632" w:rsidP="0067163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7163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A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BDD16B" w14:textId="77777777" w:rsidR="00671632" w:rsidRPr="00671632" w:rsidRDefault="00671632" w:rsidP="0067163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7163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MTAG_</w:t>
            </w:r>
            <w:r w:rsidRPr="00671632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  <w:r w:rsidRPr="0067163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_PE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17E5F7" w14:textId="77777777" w:rsidR="00671632" w:rsidRPr="00671632" w:rsidRDefault="00671632" w:rsidP="0067163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7163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MTAG_</w:t>
            </w:r>
            <w:r w:rsidRPr="00671632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  <w:r w:rsidRPr="0067163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_WHR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DE0461" w14:textId="77777777" w:rsidR="00671632" w:rsidRPr="00671632" w:rsidRDefault="00671632" w:rsidP="0067163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7163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CPASSOC_</w:t>
            </w:r>
            <w:r w:rsidRPr="00671632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</w:p>
        </w:tc>
      </w:tr>
      <w:tr w:rsidR="00671632" w:rsidRPr="00671632" w14:paraId="48F771D4" w14:textId="77777777" w:rsidTr="00671632">
        <w:trPr>
          <w:trHeight w:val="285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58661" w14:textId="77777777" w:rsidR="00671632" w:rsidRPr="00671632" w:rsidRDefault="00671632" w:rsidP="0067163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671632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rs1703739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0F8E1" w14:textId="77777777" w:rsidR="00671632" w:rsidRPr="00671632" w:rsidRDefault="00671632" w:rsidP="0067163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671632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887B6" w14:textId="77777777" w:rsidR="00671632" w:rsidRPr="00671632" w:rsidRDefault="00671632" w:rsidP="0067163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671632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18608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B1EE5" w14:textId="77777777" w:rsidR="00671632" w:rsidRPr="00671632" w:rsidRDefault="00671632" w:rsidP="0067163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671632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CFF7F" w14:textId="77777777" w:rsidR="00671632" w:rsidRPr="00671632" w:rsidRDefault="00671632" w:rsidP="0067163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671632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G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28FD6" w14:textId="77777777" w:rsidR="00671632" w:rsidRPr="00671632" w:rsidRDefault="00671632" w:rsidP="0067163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671632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7.11E-0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509BD" w14:textId="77777777" w:rsidR="00671632" w:rsidRPr="00671632" w:rsidRDefault="00671632" w:rsidP="0067163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671632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.75E-0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38162" w14:textId="77777777" w:rsidR="00671632" w:rsidRPr="00671632" w:rsidRDefault="00671632" w:rsidP="0067163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671632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.56E-14</w:t>
            </w:r>
          </w:p>
        </w:tc>
      </w:tr>
      <w:tr w:rsidR="00671632" w:rsidRPr="00671632" w14:paraId="57C77390" w14:textId="77777777" w:rsidTr="00671632">
        <w:trPr>
          <w:trHeight w:val="300"/>
        </w:trPr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D6BB24" w14:textId="77777777" w:rsidR="00671632" w:rsidRPr="00671632" w:rsidRDefault="00671632" w:rsidP="0067163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671632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rs1256713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D627D9" w14:textId="77777777" w:rsidR="00671632" w:rsidRPr="00671632" w:rsidRDefault="00671632" w:rsidP="0067163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671632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C38C85" w14:textId="77777777" w:rsidR="00671632" w:rsidRPr="00671632" w:rsidRDefault="00671632" w:rsidP="0067163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671632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18837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F2983E" w14:textId="77777777" w:rsidR="00671632" w:rsidRPr="00671632" w:rsidRDefault="00671632" w:rsidP="0067163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671632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C758C3" w14:textId="77777777" w:rsidR="00671632" w:rsidRPr="00671632" w:rsidRDefault="00671632" w:rsidP="0067163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671632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A533A9" w14:textId="77777777" w:rsidR="00671632" w:rsidRPr="00671632" w:rsidRDefault="00671632" w:rsidP="0067163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671632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.41E-0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BBE04B" w14:textId="77777777" w:rsidR="00671632" w:rsidRPr="00671632" w:rsidRDefault="00671632" w:rsidP="0067163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671632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8.95E-0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986781" w14:textId="77777777" w:rsidR="00671632" w:rsidRPr="00671632" w:rsidRDefault="00671632" w:rsidP="0067163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671632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.07E-15</w:t>
            </w:r>
          </w:p>
        </w:tc>
      </w:tr>
    </w:tbl>
    <w:p w14:paraId="38173D61" w14:textId="77777777" w:rsidR="00533F55" w:rsidRDefault="00533F55">
      <w:pPr>
        <w:rPr>
          <w:rFonts w:hint="eastAsia"/>
        </w:rPr>
      </w:pPr>
    </w:p>
    <w:sectPr w:rsidR="00533F55" w:rsidSect="00533F55">
      <w:pgSz w:w="16838" w:h="11906" w:orient="landscape"/>
      <w:pgMar w:top="284" w:right="284" w:bottom="284" w:left="28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8A6"/>
    <w:rsid w:val="00015F36"/>
    <w:rsid w:val="00436244"/>
    <w:rsid w:val="00533F55"/>
    <w:rsid w:val="00671632"/>
    <w:rsid w:val="00941047"/>
    <w:rsid w:val="009468A6"/>
    <w:rsid w:val="00B43E54"/>
    <w:rsid w:val="00CE7610"/>
    <w:rsid w:val="00D64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F2F491"/>
  <w15:chartTrackingRefBased/>
  <w15:docId w15:val="{4E0BCC53-6FD5-45E2-8E39-98755BB31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468A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68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68A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68A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68A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68A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68A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68A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68A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68A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468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468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468A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468A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468A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468A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468A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468A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468A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468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68A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468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68A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468A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68A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468A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68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468A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468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 G</dc:creator>
  <cp:keywords/>
  <dc:description/>
  <cp:lastModifiedBy>hy G</cp:lastModifiedBy>
  <cp:revision>4</cp:revision>
  <dcterms:created xsi:type="dcterms:W3CDTF">2026-05-25T12:40:00Z</dcterms:created>
  <dcterms:modified xsi:type="dcterms:W3CDTF">2026-05-25T12:51:00Z</dcterms:modified>
</cp:coreProperties>
</file>